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499"/>
        <w:gridCol w:w="1051"/>
        <w:gridCol w:w="1216"/>
        <w:gridCol w:w="1065"/>
      </w:tblGrid>
      <w:tr w:rsidR="00A80F27" w:rsidRPr="00D84E6E" w14:paraId="3A5DB070" w14:textId="77777777" w:rsidTr="0004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31" w:type="dxa"/>
            <w:gridSpan w:val="4"/>
          </w:tcPr>
          <w:p w14:paraId="7A5C19FB" w14:textId="7D161308" w:rsidR="00A80F27" w:rsidRPr="00D84E6E" w:rsidRDefault="002563E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lementary table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D3E4C">
              <w:rPr>
                <w:rFonts w:ascii="Times New Roman" w:hAnsi="Times New Roman"/>
                <w:sz w:val="24"/>
                <w:szCs w:val="24"/>
              </w:rPr>
              <w:t>2</w:t>
            </w:r>
            <w:r w:rsidR="00A80F27" w:rsidRPr="00D84E6E">
              <w:rPr>
                <w:rFonts w:ascii="Times New Roman" w:hAnsi="Times New Roman"/>
                <w:sz w:val="24"/>
                <w:szCs w:val="24"/>
              </w:rPr>
              <w:t>. Univariable Cox regression analysis of progression-free survival in pediatric WHO grade 1 meningiomas</w:t>
            </w:r>
          </w:p>
        </w:tc>
      </w:tr>
      <w:tr w:rsidR="00A80F27" w:rsidRPr="00D84E6E" w14:paraId="717E5426" w14:textId="77777777" w:rsidTr="00047167">
        <w:tc>
          <w:tcPr>
            <w:tcW w:w="2499" w:type="dxa"/>
            <w:vMerge w:val="restart"/>
          </w:tcPr>
          <w:p w14:paraId="37469513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332" w:type="dxa"/>
            <w:gridSpan w:val="3"/>
          </w:tcPr>
          <w:p w14:paraId="29D1D25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Univariable</w:t>
            </w:r>
          </w:p>
        </w:tc>
      </w:tr>
      <w:tr w:rsidR="00A80F27" w:rsidRPr="00D84E6E" w14:paraId="0486D2DF" w14:textId="77777777" w:rsidTr="00047167"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166F3722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3A2DA75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9A3A2C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5A98CAE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 w:rsidR="00A80F27" w:rsidRPr="00D84E6E" w14:paraId="09F3DECA" w14:textId="77777777" w:rsidTr="00047167">
        <w:trPr>
          <w:trHeight w:val="185"/>
        </w:trPr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43545874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15D230C3" w14:textId="758D5CBB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</w:tcPr>
          <w:p w14:paraId="3BA55B6B" w14:textId="4C0EABDB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50–2.10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</w:tcPr>
          <w:p w14:paraId="51B0E2A6" w14:textId="01480BF6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A80F27" w:rsidRPr="00D84E6E" w14:paraId="51080DDD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6BB68EBF" w14:textId="6B49F37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≤11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&gt;11)</w:t>
            </w:r>
          </w:p>
        </w:tc>
        <w:tc>
          <w:tcPr>
            <w:tcW w:w="1051" w:type="dxa"/>
            <w:vMerge/>
            <w:tcBorders>
              <w:bottom w:val="nil"/>
            </w:tcBorders>
          </w:tcPr>
          <w:p w14:paraId="558F2B66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nil"/>
            </w:tcBorders>
          </w:tcPr>
          <w:p w14:paraId="7080C530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bottom w:val="nil"/>
            </w:tcBorders>
          </w:tcPr>
          <w:p w14:paraId="1719BA2D" w14:textId="7777777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F27" w:rsidRPr="00D84E6E" w14:paraId="568778E2" w14:textId="77777777" w:rsidTr="00047167">
        <w:trPr>
          <w:trHeight w:val="360"/>
        </w:trPr>
        <w:tc>
          <w:tcPr>
            <w:tcW w:w="2499" w:type="dxa"/>
            <w:tcBorders>
              <w:top w:val="nil"/>
              <w:bottom w:val="nil"/>
            </w:tcBorders>
          </w:tcPr>
          <w:p w14:paraId="3D08B5FF" w14:textId="4C7CDF1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Sex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male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/female)</w:t>
            </w:r>
          </w:p>
        </w:tc>
        <w:tc>
          <w:tcPr>
            <w:tcW w:w="1051" w:type="dxa"/>
            <w:tcBorders>
              <w:bottom w:val="nil"/>
            </w:tcBorders>
          </w:tcPr>
          <w:p w14:paraId="123AC1E5" w14:textId="65C879A4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16" w:type="dxa"/>
            <w:tcBorders>
              <w:bottom w:val="nil"/>
            </w:tcBorders>
          </w:tcPr>
          <w:p w14:paraId="732D21E4" w14:textId="1D342E2A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62-2.55</w:t>
            </w:r>
          </w:p>
        </w:tc>
        <w:tc>
          <w:tcPr>
            <w:tcW w:w="1065" w:type="dxa"/>
            <w:tcBorders>
              <w:bottom w:val="nil"/>
            </w:tcBorders>
          </w:tcPr>
          <w:p w14:paraId="257A0E68" w14:textId="331AA4EF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A80F27" w:rsidRPr="00D84E6E" w14:paraId="1F73AA84" w14:textId="77777777" w:rsidTr="00047167">
        <w:tc>
          <w:tcPr>
            <w:tcW w:w="2499" w:type="dxa"/>
            <w:tcBorders>
              <w:top w:val="nil"/>
            </w:tcBorders>
          </w:tcPr>
          <w:p w14:paraId="26354C6C" w14:textId="7B544B35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 xml:space="preserve">Extent of resection </w:t>
            </w:r>
          </w:p>
          <w:p w14:paraId="65C1884D" w14:textId="4EDAE300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>subtotal resection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gross total resection)</w:t>
            </w:r>
          </w:p>
        </w:tc>
        <w:tc>
          <w:tcPr>
            <w:tcW w:w="1051" w:type="dxa"/>
            <w:tcBorders>
              <w:top w:val="nil"/>
            </w:tcBorders>
          </w:tcPr>
          <w:p w14:paraId="4C96CD3C" w14:textId="6F654D9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1216" w:type="dxa"/>
            <w:tcBorders>
              <w:top w:val="nil"/>
            </w:tcBorders>
          </w:tcPr>
          <w:p w14:paraId="504C59C7" w14:textId="31FE56FD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3.30–18.75</w:t>
            </w:r>
          </w:p>
        </w:tc>
        <w:tc>
          <w:tcPr>
            <w:tcW w:w="1065" w:type="dxa"/>
            <w:tcBorders>
              <w:top w:val="nil"/>
            </w:tcBorders>
          </w:tcPr>
          <w:p w14:paraId="1C1CFF1D" w14:textId="196CC3A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80F27" w:rsidRPr="00D84E6E" w14:paraId="2F0D8079" w14:textId="77777777" w:rsidTr="00047167">
        <w:tc>
          <w:tcPr>
            <w:tcW w:w="2499" w:type="dxa"/>
            <w:tcBorders>
              <w:top w:val="nil"/>
            </w:tcBorders>
          </w:tcPr>
          <w:p w14:paraId="33615F86" w14:textId="2C64AA23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Adjuvant radiation (</w:t>
            </w:r>
            <w:r w:rsidRPr="00D84E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adjuvant radiation 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vs. adjuvant radiation)</w:t>
            </w:r>
          </w:p>
        </w:tc>
        <w:tc>
          <w:tcPr>
            <w:tcW w:w="1051" w:type="dxa"/>
            <w:tcBorders>
              <w:top w:val="nil"/>
            </w:tcBorders>
          </w:tcPr>
          <w:p w14:paraId="399A5BCA" w14:textId="6A4CD4F9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216" w:type="dxa"/>
            <w:tcBorders>
              <w:top w:val="nil"/>
            </w:tcBorders>
          </w:tcPr>
          <w:p w14:paraId="71C0327D" w14:textId="21EBB217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2.30–13.16</w:t>
            </w:r>
          </w:p>
        </w:tc>
        <w:tc>
          <w:tcPr>
            <w:tcW w:w="1065" w:type="dxa"/>
            <w:tcBorders>
              <w:top w:val="nil"/>
            </w:tcBorders>
          </w:tcPr>
          <w:p w14:paraId="755DEB01" w14:textId="75D469F2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80F27" w:rsidRPr="00D84E6E" w14:paraId="3FFF09D8" w14:textId="77777777" w:rsidTr="00047167">
        <w:tc>
          <w:tcPr>
            <w:tcW w:w="2499" w:type="dxa"/>
            <w:tcBorders>
              <w:top w:val="nil"/>
            </w:tcBorders>
          </w:tcPr>
          <w:p w14:paraId="34066638" w14:textId="2585CF01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Neurofibromatosis type 2 (</w:t>
            </w:r>
            <w:r w:rsidRPr="00D84E6E">
              <w:rPr>
                <w:rFonts w:ascii="Times New Roman" w:hAnsi="Times New Roman"/>
                <w:b/>
                <w:sz w:val="24"/>
                <w:szCs w:val="24"/>
              </w:rPr>
              <w:t xml:space="preserve">Present </w:t>
            </w: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vs. Absent</w:t>
            </w:r>
            <w:r w:rsidRPr="00D84E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1" w:type="dxa"/>
            <w:tcBorders>
              <w:top w:val="nil"/>
            </w:tcBorders>
          </w:tcPr>
          <w:p w14:paraId="748C3806" w14:textId="0AF5A2FE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216" w:type="dxa"/>
            <w:tcBorders>
              <w:top w:val="nil"/>
            </w:tcBorders>
          </w:tcPr>
          <w:p w14:paraId="424E3B89" w14:textId="3A5461E4" w:rsidR="00A80F27" w:rsidRPr="00D84E6E" w:rsidRDefault="00A80F27" w:rsidP="00047167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84E6E">
              <w:rPr>
                <w:rFonts w:ascii="Times New Roman" w:hAnsi="Times New Roman"/>
                <w:sz w:val="24"/>
                <w:szCs w:val="24"/>
              </w:rPr>
              <w:t>0.92-4.92</w:t>
            </w:r>
          </w:p>
        </w:tc>
        <w:tc>
          <w:tcPr>
            <w:tcW w:w="1065" w:type="dxa"/>
            <w:tcBorders>
              <w:top w:val="nil"/>
            </w:tcBorders>
          </w:tcPr>
          <w:p w14:paraId="4E4ECC43" w14:textId="331E4488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0.08</w:t>
            </w:r>
          </w:p>
        </w:tc>
      </w:tr>
      <w:tr w:rsidR="00A80F27" w:rsidRPr="00D84E6E" w14:paraId="5CF8E37B" w14:textId="77777777" w:rsidTr="00047167">
        <w:trPr>
          <w:trHeight w:val="410"/>
        </w:trPr>
        <w:tc>
          <w:tcPr>
            <w:tcW w:w="5831" w:type="dxa"/>
            <w:gridSpan w:val="4"/>
          </w:tcPr>
          <w:p w14:paraId="69AAEAA6" w14:textId="25E2CEAF" w:rsidR="00A80F27" w:rsidRPr="00D84E6E" w:rsidRDefault="00A80F27" w:rsidP="00047167">
            <w:pPr>
              <w:pStyle w:val="MDPI42tablebody"/>
              <w:rPr>
                <w:rFonts w:ascii="Times New Roman" w:hAnsi="Times New Roman"/>
                <w:bCs/>
                <w:sz w:val="24"/>
                <w:szCs w:val="24"/>
              </w:rPr>
            </w:pPr>
            <w:r w:rsidRPr="00D84E6E">
              <w:rPr>
                <w:rFonts w:ascii="Times New Roman" w:hAnsi="Times New Roman"/>
                <w:bCs/>
                <w:sz w:val="24"/>
                <w:szCs w:val="24"/>
              </w:rPr>
              <w:t>CI, Confidence Interval; HR, Hazard Ratio</w:t>
            </w:r>
          </w:p>
        </w:tc>
      </w:tr>
    </w:tbl>
    <w:p w14:paraId="0A3C91CB" w14:textId="77777777" w:rsidR="00A80F27" w:rsidRDefault="00A80F27"/>
    <w:sectPr w:rsidR="00A8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27"/>
    <w:rsid w:val="001B1DB8"/>
    <w:rsid w:val="002563E7"/>
    <w:rsid w:val="00A80F27"/>
    <w:rsid w:val="00AF680C"/>
    <w:rsid w:val="00D84E6E"/>
    <w:rsid w:val="00ED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8E4E6"/>
  <w15:chartTrackingRefBased/>
  <w15:docId w15:val="{9D10EDAE-9427-EB48-8951-F1D3FD53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F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F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F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F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F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F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F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F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F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F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F2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A80F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A80F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5</cp:revision>
  <dcterms:created xsi:type="dcterms:W3CDTF">2024-12-13T08:45:00Z</dcterms:created>
  <dcterms:modified xsi:type="dcterms:W3CDTF">2024-12-13T20:55:00Z</dcterms:modified>
</cp:coreProperties>
</file>